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78007" w14:textId="46254511" w:rsidR="009C404B" w:rsidRPr="00E020BA" w:rsidRDefault="009C404B" w:rsidP="009C404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DE5436"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source </w:t>
      </w:r>
      <w:r w:rsidR="00EA28D9"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>: New</w:t>
      </w:r>
      <w:r w:rsidR="00EA28D9"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>astle</w:t>
      </w:r>
      <w:r w:rsidR="00EA28D9"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 </w:t>
      </w:r>
      <w:r w:rsidRPr="00E020BA">
        <w:rPr>
          <w:rFonts w:ascii="Times New Roman" w:eastAsia="Times New Roman" w:hAnsi="Times New Roman" w:cs="Times New Roman"/>
          <w:b/>
          <w:bCs/>
          <w:sz w:val="24"/>
          <w:szCs w:val="24"/>
        </w:rPr>
        <w:t>Ottawa scale for cross sectional studi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567"/>
        <w:gridCol w:w="1578"/>
        <w:gridCol w:w="756"/>
        <w:gridCol w:w="1152"/>
        <w:gridCol w:w="2013"/>
        <w:gridCol w:w="1737"/>
        <w:gridCol w:w="1433"/>
        <w:gridCol w:w="926"/>
        <w:gridCol w:w="1497"/>
        <w:gridCol w:w="1015"/>
      </w:tblGrid>
      <w:tr w:rsidR="009C404B" w:rsidRPr="006A27E7" w14:paraId="2B8A2DD3" w14:textId="77777777" w:rsidTr="0046769F">
        <w:trPr>
          <w:trHeight w:val="283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75DB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21E4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499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04E8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Selection Bias Assessment (Maximum 5 stars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07F7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Comparability (Maximum 2 stars)</w:t>
            </w:r>
          </w:p>
        </w:tc>
        <w:tc>
          <w:tcPr>
            <w:tcW w:w="235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6881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Outcome (Maximum 3 stars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0ADD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Total score (Maximum 10 stars)</w:t>
            </w:r>
          </w:p>
        </w:tc>
        <w:tc>
          <w:tcPr>
            <w:tcW w:w="10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1BA84E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Quality of study</w:t>
            </w:r>
            <w:r w:rsidRPr="006A27E7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404B" w:rsidRPr="006A27E7" w14:paraId="4C21B7BF" w14:textId="77777777" w:rsidTr="0046769F">
        <w:trPr>
          <w:trHeight w:val="283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0CB43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9B30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553A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623A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2812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28E6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Ascertainment of the exposure (risk factor)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F388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Confounding factors are controlled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864B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C99D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7CE5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182A5D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04B" w:rsidRPr="006A27E7" w14:paraId="1B6B24E1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2F78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Chandran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2EA10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E5539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C519A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60C4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C2269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F08D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3949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87FA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6343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08DCFD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  <w:tr w:rsidR="009C404B" w:rsidRPr="006A27E7" w14:paraId="1CF92E5F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280E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Din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94FA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028D9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FC43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70EF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671F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F3F8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E5620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F938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FB26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9FCA95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9C404B" w:rsidRPr="006A27E7" w14:paraId="7F881C61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4BC1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Johnson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0A66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DAF4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98D5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0CB1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C85A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F3B8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B227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66EE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9397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96E177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0B3DDFE4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5ACC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Westwood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110C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E542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F212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8A05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C70D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1C14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053C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9C4D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2438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01470F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1E8A33F9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2D77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Mirza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1AFF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7D97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D879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66C0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B957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214B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11DC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F18D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955A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F1909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67529BC0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8877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Wynings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28A7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60E8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9410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011B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48AD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F79D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283E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BEBD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49C8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37E5008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60630A8F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E0AF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Hartnick</w:t>
            </w:r>
            <w:proofErr w:type="spellEnd"/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8578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220F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8996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1B1E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2A83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BE99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C6A9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21A1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ED7A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508383C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341E70E1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902A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Hopkins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8111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5922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59FD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2C11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781F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1304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4F37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C415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39A2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FCD5AB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201C28B8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D436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Fuyuki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E995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D3B7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EA85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D956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8B7C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F2BB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C6D2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39BF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38B8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43BAB0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  <w:tr w:rsidR="009C404B" w:rsidRPr="006A27E7" w14:paraId="26F83C2B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2EF2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Mavi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CF8D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2415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28C0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2394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BA7F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691E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8447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6E17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39AF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3FC092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  <w:tr w:rsidR="009C404B" w:rsidRPr="006A27E7" w14:paraId="7699B04D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9022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Montagnino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5804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2004 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569D9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E7E7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4E31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985B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B571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C9854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B6A0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EFA24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F32454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2C6D00A2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D7AA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lley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6215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90E6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B1D2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930F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738A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489B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3729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00E20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BFD1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025906F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Satisfactory </w:t>
            </w:r>
          </w:p>
        </w:tc>
      </w:tr>
      <w:tr w:rsidR="009C404B" w:rsidRPr="006A27E7" w14:paraId="742517CA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E049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Settoon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31F7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B404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E673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9BCD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5F19A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677A9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821F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CED4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46CA9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4D756A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9C404B" w:rsidRPr="006A27E7" w14:paraId="68C57817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EA4A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Yotani</w:t>
            </w:r>
            <w:proofErr w:type="spellEnd"/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EA54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6969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CE35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B815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E9C0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5CC0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12DE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B502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E184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39E6DD5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9C404B" w:rsidRPr="006A27E7" w14:paraId="65DCE93C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CFA5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ursoy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DFD8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511E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D3C6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372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855E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41DC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7A1E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BEF3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5F7D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E70BBA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0FB1A576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C99A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Joseph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EB8D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5D38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1414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1389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430D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2DFA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BFC4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97F5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60C4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5FC124E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2F72A413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556C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Singer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F62B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9FBF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305A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C748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EC32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232F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93E1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FB99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0C44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B15D3F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7BB3E43C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D2D7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Baddour et al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7044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BF8E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878F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609E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7B3A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3A62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AA8A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59B6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8E02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69ABB7B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1B805FA0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7C7A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Liao et al 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36D9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5039D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7838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CF7F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92256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2F79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0C41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0036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F0D6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470164A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9C404B" w:rsidRPr="006A27E7" w14:paraId="20604BE4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12CA2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October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9FC7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77B9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CE3D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AE5BD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7318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41F1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9E31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FAB21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E0A9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523A447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  <w:tr w:rsidR="009C404B" w:rsidRPr="006A27E7" w14:paraId="2B0BDFA3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C1D1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Al-Faleh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046B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8E77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3CD8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0174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9957F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59046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0AA00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A512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86E4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2DAB98A6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9C404B" w:rsidRPr="006A27E7" w14:paraId="2C949FA8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8F471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Koker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5D1E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37C3E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722160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74B53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174E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3EEC9B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7C79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1623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1E12C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6148453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  <w:tr w:rsidR="009C404B" w:rsidRPr="006A27E7" w14:paraId="3A1160EC" w14:textId="77777777" w:rsidTr="0046769F">
        <w:trPr>
          <w:trHeight w:val="283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DC4D9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straete et al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5AA58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2023 </w:t>
            </w:r>
          </w:p>
        </w:tc>
        <w:tc>
          <w:tcPr>
            <w:tcW w:w="1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4F94A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6C6785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CC38C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AED81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6451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74FA9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E4307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E4B04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630D2BD" w14:textId="77777777" w:rsidR="009C404B" w:rsidRPr="006A27E7" w:rsidRDefault="009C404B" w:rsidP="00467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7E7"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</w:tr>
    </w:tbl>
    <w:p w14:paraId="47C0036B" w14:textId="77777777" w:rsidR="009C404B" w:rsidRDefault="009C404B" w:rsidP="009C404B">
      <w:pPr>
        <w:rPr>
          <w:rFonts w:ascii="Times New Roman" w:eastAsia="Times New Roman" w:hAnsi="Times New Roman" w:cs="Times New Roman"/>
          <w:sz w:val="20"/>
          <w:szCs w:val="20"/>
        </w:rPr>
        <w:sectPr w:rsidR="009C404B" w:rsidSect="005B35B3">
          <w:pgSz w:w="16838" w:h="11906" w:orient="landscape"/>
          <w:pgMar w:top="1440" w:right="1440" w:bottom="1440" w:left="1440" w:header="709" w:footer="709" w:gutter="0"/>
          <w:cols w:space="720"/>
          <w:docGrid w:linePitch="299"/>
        </w:sectPr>
      </w:pPr>
    </w:p>
    <w:p w14:paraId="5A47CA8F" w14:textId="77777777" w:rsidR="009C404B" w:rsidRPr="005E6DE5" w:rsidRDefault="009C404B" w:rsidP="005E6DE5">
      <w:pPr>
        <w:rPr>
          <w:sz w:val="2"/>
          <w:szCs w:val="2"/>
        </w:rPr>
      </w:pPr>
    </w:p>
    <w:sectPr w:rsidR="009C404B" w:rsidRPr="005E6DE5" w:rsidSect="009C40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7B22E" w14:textId="77777777" w:rsidR="00B11D19" w:rsidRDefault="00B11D19" w:rsidP="009C404B">
      <w:pPr>
        <w:spacing w:after="0" w:line="240" w:lineRule="auto"/>
      </w:pPr>
      <w:r>
        <w:separator/>
      </w:r>
    </w:p>
  </w:endnote>
  <w:endnote w:type="continuationSeparator" w:id="0">
    <w:p w14:paraId="6BAF45B3" w14:textId="77777777" w:rsidR="00B11D19" w:rsidRDefault="00B11D19" w:rsidP="009C4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932185" w14:textId="77777777" w:rsidR="00B11D19" w:rsidRDefault="00B11D19" w:rsidP="009C404B">
      <w:pPr>
        <w:spacing w:after="0" w:line="240" w:lineRule="auto"/>
      </w:pPr>
      <w:r>
        <w:separator/>
      </w:r>
    </w:p>
  </w:footnote>
  <w:footnote w:type="continuationSeparator" w:id="0">
    <w:p w14:paraId="427B4894" w14:textId="77777777" w:rsidR="00B11D19" w:rsidRDefault="00B11D19" w:rsidP="009C404B">
      <w:pPr>
        <w:spacing w:after="0" w:line="240" w:lineRule="auto"/>
      </w:pPr>
      <w:r>
        <w:continuationSeparator/>
      </w:r>
    </w:p>
  </w:footnote>
  <w:footnote w:id="1">
    <w:p w14:paraId="2C4FF6DD" w14:textId="77777777" w:rsidR="009C404B" w:rsidRPr="004C310A" w:rsidRDefault="009C404B" w:rsidP="009C404B">
      <w:pPr>
        <w:pStyle w:val="FootnoteText"/>
        <w:rPr>
          <w:lang w:val="en-SG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SG"/>
        </w:rPr>
        <w:t>Unsatisfactory (0-4 points), Satisfactory (5-6 points), Good (7-8 points), Very good (9-10 point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2B"/>
    <w:rsid w:val="004378A8"/>
    <w:rsid w:val="005E6DE5"/>
    <w:rsid w:val="006862CE"/>
    <w:rsid w:val="007032EA"/>
    <w:rsid w:val="007446D8"/>
    <w:rsid w:val="009C404B"/>
    <w:rsid w:val="009D481A"/>
    <w:rsid w:val="00B11D19"/>
    <w:rsid w:val="00DE5436"/>
    <w:rsid w:val="00E020BA"/>
    <w:rsid w:val="00E7572B"/>
    <w:rsid w:val="00EA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C792"/>
  <w15:chartTrackingRefBased/>
  <w15:docId w15:val="{1D048596-32EB-411D-B14A-32A3C0086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04B"/>
    <w:rPr>
      <w:rFonts w:ascii="Calibri" w:eastAsia="Calibri" w:hAnsi="Calibri" w:cs="Calibri"/>
      <w:lang w:val="en-GB" w:eastAsia="zh-CN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C40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404B"/>
    <w:rPr>
      <w:rFonts w:ascii="Calibri" w:eastAsia="Calibri" w:hAnsi="Calibri" w:cs="Calibri"/>
      <w:sz w:val="20"/>
      <w:szCs w:val="20"/>
      <w:lang w:val="en-GB" w:eastAsia="zh-CN" w:bidi="my-MM"/>
    </w:rPr>
  </w:style>
  <w:style w:type="character" w:styleId="FootnoteReference">
    <w:name w:val="footnote reference"/>
    <w:basedOn w:val="DefaultParagraphFont"/>
    <w:uiPriority w:val="99"/>
    <w:semiHidden/>
    <w:unhideWhenUsed/>
    <w:rsid w:val="009C40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Zubair Amin</cp:lastModifiedBy>
  <cp:revision>7</cp:revision>
  <dcterms:created xsi:type="dcterms:W3CDTF">2024-07-30T07:58:00Z</dcterms:created>
  <dcterms:modified xsi:type="dcterms:W3CDTF">2024-12-10T06:14:00Z</dcterms:modified>
</cp:coreProperties>
</file>